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AutoHyphens/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Construction and application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of the EOMA </w:t>
      </w:r>
      <w:bookmarkStart w:id="0" w:name="OLE_LINK3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pher</w:t>
      </w:r>
      <w:bookmarkEnd w:id="0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oid model of Kaposiform hemangioendothelioma</w:t>
      </w:r>
    </w:p>
    <w:p>
      <w:pPr>
        <w:suppressAutoHyphens/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Yanan Li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 xml:space="preserve">1, </w:t>
      </w: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2†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Xinglong Zhu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3</w:t>
      </w: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†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Li Li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Chunjuan Bao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Qin Liu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Ning zhang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Ziyan He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 xml:space="preserve">1, </w:t>
      </w: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2†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Yi Ji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 xml:space="preserve">1, </w:t>
      </w: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*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Ji Bao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3*</w:t>
      </w:r>
    </w:p>
    <w:p>
      <w:pPr>
        <w:suppressAutoHyphens/>
        <w:spacing w:line="360" w:lineRule="auto"/>
        <w:contextualSpacing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</w:p>
    <w:p>
      <w:pPr>
        <w:suppressAutoHyphens/>
        <w:spacing w:line="360" w:lineRule="auto"/>
        <w:contextualSpacing/>
        <w:rPr>
          <w:rFonts w:hint="default" w:ascii="Times New Roman" w:hAnsi="Times New Roman" w:eastAsia="等线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</w:t>
      </w:r>
      <w:bookmarkStart w:id="1" w:name="OLE_LINK10"/>
      <w:r>
        <w:rPr>
          <w:rFonts w:hint="default" w:ascii="Times New Roman" w:hAnsi="Times New Roman" w:cs="Times New Roman"/>
          <w:color w:val="auto"/>
          <w:sz w:val="24"/>
          <w:szCs w:val="24"/>
        </w:rPr>
        <w:t>Division of Oncology, Department of Pediatric Surgery, West China Hospital of Sichuan University</w:t>
      </w:r>
      <w:bookmarkEnd w:id="1"/>
      <w:r>
        <w:rPr>
          <w:rFonts w:hint="default" w:ascii="Times New Roman" w:hAnsi="Times New Roman" w:cs="Times New Roman"/>
          <w:color w:val="auto"/>
          <w:sz w:val="24"/>
          <w:szCs w:val="24"/>
        </w:rPr>
        <w:t>, Chengdu, 610041, China</w:t>
      </w:r>
    </w:p>
    <w:p>
      <w:pPr>
        <w:suppressAutoHyphens/>
        <w:spacing w:line="360" w:lineRule="auto"/>
        <w:rPr>
          <w:rStyle w:val="6"/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Med-X Center for Informatics, Sichuan University, Chengdu, 610041, China</w:t>
      </w:r>
    </w:p>
    <w:p>
      <w:pPr>
        <w:suppressAutoHyphens/>
        <w:spacing w:line="360" w:lineRule="auto"/>
        <w:contextualSpacing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3</w:t>
      </w:r>
      <w:bookmarkStart w:id="2" w:name="OLE_LINK12"/>
      <w:bookmarkStart w:id="3" w:name="OLE_LINK11"/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</w:rPr>
        <w:t>Department of Pathology</w:t>
      </w:r>
      <w:bookmarkEnd w:id="2"/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nstitute of Clinical Pathology, Key Laboratory of Transplant Engineering and Immunology, NHC</w:t>
      </w:r>
      <w:bookmarkEnd w:id="3"/>
      <w:r>
        <w:rPr>
          <w:rFonts w:hint="default" w:ascii="Times New Roman" w:hAnsi="Times New Roman" w:cs="Times New Roman"/>
          <w:color w:val="auto"/>
          <w:sz w:val="24"/>
          <w:szCs w:val="24"/>
        </w:rPr>
        <w:t>, West China Hospital, Sichuan University, Chengdu 610041, Sichuan Province, China</w:t>
      </w:r>
    </w:p>
    <w:p>
      <w:pPr>
        <w:suppressAutoHyphens/>
        <w:spacing w:line="360" w:lineRule="auto"/>
        <w:contextualSpacing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†</w:t>
      </w:r>
      <w:r>
        <w:rPr>
          <w:rStyle w:val="6"/>
          <w:rFonts w:hint="default" w:ascii="Times New Roman" w:hAnsi="Times New Roman" w:cs="Times New Roman"/>
          <w:color w:val="auto"/>
          <w:sz w:val="24"/>
          <w:szCs w:val="24"/>
        </w:rPr>
        <w:t>These authors contributed equally to this work.</w:t>
      </w:r>
    </w:p>
    <w:p>
      <w:pPr>
        <w:suppressAutoHyphens/>
        <w:spacing w:line="360" w:lineRule="auto"/>
        <w:contextualSpacing/>
        <w:rPr>
          <w:rFonts w:hint="default" w:ascii="Times New Roman" w:hAnsi="Times New Roman" w:eastAsia="等线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</w:p>
    <w:p>
      <w:pPr>
        <w:suppressAutoHyphens/>
        <w:adjustRightInd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*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C</w:t>
      </w:r>
      <w:r>
        <w:rPr>
          <w:rFonts w:hint="default" w:ascii="Times New Roman" w:hAnsi="Times New Roman" w:eastAsia="Segoe UI" w:cs="Times New Roman"/>
          <w:color w:val="auto"/>
          <w:sz w:val="24"/>
          <w:szCs w:val="24"/>
          <w:shd w:val="clear" w:color="auto" w:fill="FFFFFF"/>
        </w:rPr>
        <w:t>orresponding author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  <w:t>: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</w:p>
    <w:p>
      <w:pPr>
        <w:suppressAutoHyphens/>
        <w:adjustRightInd w:val="0"/>
        <w:spacing w:line="360" w:lineRule="auto"/>
        <w:rPr>
          <w:rStyle w:val="7"/>
          <w:rFonts w:hint="default" w:ascii="Times New Roman" w:hAnsi="Times New Roman" w:eastAsia="Calibri" w:cs="Times New Roman"/>
          <w:color w:val="auto"/>
          <w:sz w:val="24"/>
          <w:szCs w:val="24"/>
          <w:u w:val="single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Yi Ji, MD, PhD,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 xml:space="preserve">E-mail: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instrText xml:space="preserve"> HYPERLINK "mailto:jijiyuanyuan@163.com" </w:instrTex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Style w:val="7"/>
          <w:rFonts w:hint="default" w:ascii="Times New Roman" w:hAnsi="Times New Roman" w:eastAsia="Calibri" w:cs="Times New Roman"/>
          <w:color w:val="auto"/>
          <w:sz w:val="24"/>
          <w:szCs w:val="24"/>
          <w:u w:val="single"/>
        </w:rPr>
        <w:t>jijiyuanyuan@163.com</w:t>
      </w:r>
      <w:r>
        <w:rPr>
          <w:rStyle w:val="7"/>
          <w:rFonts w:hint="default" w:ascii="Times New Roman" w:hAnsi="Times New Roman" w:eastAsia="Calibri" w:cs="Times New Roman"/>
          <w:color w:val="auto"/>
          <w:sz w:val="24"/>
          <w:szCs w:val="24"/>
          <w:u w:val="single"/>
        </w:rPr>
        <w:fldChar w:fldCharType="end"/>
      </w:r>
    </w:p>
    <w:p>
      <w:pPr>
        <w:suppressAutoHyphens/>
        <w:adjustRightInd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Division of Oncology, Department of Pediatric Surgery; West China Hospital of Sichuan University. 37# Guo-Xue-Xiang, Chengdu, 610041, China. Tel: +86 18980606865; Fax: +86 28 85423453.</w:t>
      </w:r>
    </w:p>
    <w:p>
      <w:pPr>
        <w:suppressAutoHyphens/>
        <w:adjustRightInd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Ji Bao, PhD,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 xml:space="preserve">E-mail: </w:t>
      </w:r>
      <w:r>
        <w:rPr>
          <w:rStyle w:val="5"/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>baoji@scu.edu.cn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</w:rPr>
        <w:t>Department of Pathology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>Institute of Clinical Pathology, Key Laboratory of Transplant Engineering and Immunology, West China Hospital, Sichuan University, 37# Guoxue Road, Chengdu 610041, Sichuan Province, China. Tel.: +86-28-85164030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suppressAutoHyphens/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uppressAutoHyphens/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uppressAutoHyphens/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uppressAutoHyphens/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uppressAutoHyphens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74310" cy="3955415"/>
            <wp:effectExtent l="0" t="0" r="6985" b="8890"/>
            <wp:docPr id="2" name="图片 2" descr="4860635734437503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48606357344375035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suppressAutoHyphens/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. T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</w:rPr>
        <w:t>he gross picture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  <w:t xml:space="preserve"> of RCCS.</w:t>
      </w:r>
    </w:p>
    <w:p>
      <w:pPr>
        <w:widowControl w:val="0"/>
        <w:numPr>
          <w:ilvl w:val="0"/>
          <w:numId w:val="0"/>
        </w:numPr>
        <w:suppressAutoHyphens/>
        <w:spacing w:line="360" w:lineRule="auto"/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  <w:bookmarkStart w:id="4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3355" cy="3501390"/>
            <wp:effectExtent l="0" t="0" r="4445" b="3810"/>
            <wp:docPr id="1" name="图片 1" descr="BALLVSCTR.KEGG_ScatterPlot.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BALLVSCTR.KEGG_ScatterPlot.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3355" cy="350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</w:p>
    <w:p>
      <w:pPr>
        <w:suppressAutoHyphens/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O enrichment analysis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f 2D EOMA cells and 3D EOMA spheroids</w:t>
      </w:r>
    </w:p>
    <w:p>
      <w:pPr>
        <w:widowControl w:val="0"/>
        <w:numPr>
          <w:ilvl w:val="0"/>
          <w:numId w:val="0"/>
        </w:numPr>
        <w:suppressAutoHyphens/>
        <w:spacing w:line="360" w:lineRule="auto"/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Primers used for </w:t>
      </w:r>
      <w:r>
        <w:rPr>
          <w:rFonts w:ascii="Times New Roman" w:hAnsi="Times New Roman" w:cs="Times New Roman"/>
          <w:b/>
          <w:bCs/>
          <w:sz w:val="24"/>
        </w:rPr>
        <w:t>qRT–PC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3719"/>
        <w:gridCol w:w="37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37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73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TGB4</w:t>
            </w:r>
          </w:p>
        </w:tc>
        <w:tc>
          <w:tcPr>
            <w:tcW w:w="3719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GGGATGAGGATGACGACTG</w:t>
            </w:r>
          </w:p>
        </w:tc>
        <w:tc>
          <w:tcPr>
            <w:tcW w:w="3731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GGGAGGGCAGTCTTTC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LT1</w:t>
            </w:r>
          </w:p>
        </w:tc>
        <w:tc>
          <w:tcPr>
            <w:tcW w:w="3719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TGGATCCCAGCAGCAACTT</w:t>
            </w:r>
          </w:p>
        </w:tc>
        <w:tc>
          <w:tcPr>
            <w:tcW w:w="373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CCAATGTGCTAACCGTC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VEGFC</w:t>
            </w:r>
          </w:p>
        </w:tc>
        <w:tc>
          <w:tcPr>
            <w:tcW w:w="3719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CTTGTCTCTGGCGTGTTCCC </w:t>
            </w:r>
          </w:p>
        </w:tc>
        <w:tc>
          <w:tcPr>
            <w:tcW w:w="373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CCTTCAAAAGCCTTGA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NXB</w:t>
            </w:r>
          </w:p>
        </w:tc>
        <w:tc>
          <w:tcPr>
            <w:tcW w:w="3719" w:type="dxa"/>
            <w:vAlign w:val="top"/>
          </w:tcPr>
          <w:p>
            <w:pPr>
              <w:tabs>
                <w:tab w:val="left" w:pos="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AGGAGCTGGTAAAAGGGC</w:t>
            </w:r>
          </w:p>
        </w:tc>
        <w:tc>
          <w:tcPr>
            <w:tcW w:w="373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TCAGTCTGGCCTGT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AMA3</w:t>
            </w:r>
          </w:p>
        </w:tc>
        <w:tc>
          <w:tcPr>
            <w:tcW w:w="3719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AGGCTACAGCAAGTCAGTCC</w:t>
            </w:r>
          </w:p>
        </w:tc>
        <w:tc>
          <w:tcPr>
            <w:tcW w:w="373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GAGGTTGGCATCTAG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VWF</w:t>
            </w:r>
          </w:p>
        </w:tc>
        <w:tc>
          <w:tcPr>
            <w:tcW w:w="3719" w:type="dxa"/>
            <w:vAlign w:val="top"/>
          </w:tcPr>
          <w:p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GAGGTTGGCATCTAGCAGG</w:t>
            </w:r>
          </w:p>
        </w:tc>
        <w:tc>
          <w:tcPr>
            <w:tcW w:w="373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AACACTGCCACTCG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VEGFD</w:t>
            </w:r>
          </w:p>
        </w:tc>
        <w:tc>
          <w:tcPr>
            <w:tcW w:w="3719" w:type="dxa"/>
            <w:vAlign w:val="top"/>
          </w:tcPr>
          <w:p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AACACTGCCACTCGGTTG</w:t>
            </w:r>
          </w:p>
        </w:tc>
        <w:tc>
          <w:tcPr>
            <w:tcW w:w="373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TTCCAGTCCTCAGAGTGCG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I4NTFlMWI3MTM3OTQ3OGU4MTgzYTY4NmY0M2M4NTIifQ=="/>
  </w:docVars>
  <w:rsids>
    <w:rsidRoot w:val="00000000"/>
    <w:rsid w:val="001538CE"/>
    <w:rsid w:val="00A96C20"/>
    <w:rsid w:val="00CF22E7"/>
    <w:rsid w:val="00F73C36"/>
    <w:rsid w:val="011F6C19"/>
    <w:rsid w:val="014363C0"/>
    <w:rsid w:val="014F4AE7"/>
    <w:rsid w:val="01572F08"/>
    <w:rsid w:val="01F40BEA"/>
    <w:rsid w:val="023813B3"/>
    <w:rsid w:val="0248443A"/>
    <w:rsid w:val="02AC4838"/>
    <w:rsid w:val="02AE321C"/>
    <w:rsid w:val="03035825"/>
    <w:rsid w:val="032E54AD"/>
    <w:rsid w:val="032F01B7"/>
    <w:rsid w:val="03843993"/>
    <w:rsid w:val="03B253BD"/>
    <w:rsid w:val="03B63FB8"/>
    <w:rsid w:val="03C1212E"/>
    <w:rsid w:val="03F91A7B"/>
    <w:rsid w:val="04843C6E"/>
    <w:rsid w:val="04AD4C63"/>
    <w:rsid w:val="04E20BCA"/>
    <w:rsid w:val="04F471B9"/>
    <w:rsid w:val="0504019F"/>
    <w:rsid w:val="05120218"/>
    <w:rsid w:val="05276A21"/>
    <w:rsid w:val="05327D21"/>
    <w:rsid w:val="058638D5"/>
    <w:rsid w:val="05D4098A"/>
    <w:rsid w:val="06022C5B"/>
    <w:rsid w:val="061669E0"/>
    <w:rsid w:val="06CE0612"/>
    <w:rsid w:val="06D87F84"/>
    <w:rsid w:val="06DA108F"/>
    <w:rsid w:val="06E65791"/>
    <w:rsid w:val="071B160A"/>
    <w:rsid w:val="07D56042"/>
    <w:rsid w:val="083A1C8A"/>
    <w:rsid w:val="085C6425"/>
    <w:rsid w:val="086B663A"/>
    <w:rsid w:val="08D80FE0"/>
    <w:rsid w:val="08EB21B8"/>
    <w:rsid w:val="09114FFE"/>
    <w:rsid w:val="091A7C3D"/>
    <w:rsid w:val="0925114B"/>
    <w:rsid w:val="092B2444"/>
    <w:rsid w:val="093572EF"/>
    <w:rsid w:val="0989438F"/>
    <w:rsid w:val="0A0358D5"/>
    <w:rsid w:val="0A8A0690"/>
    <w:rsid w:val="0AB4017C"/>
    <w:rsid w:val="0B1E1E2C"/>
    <w:rsid w:val="0BB01644"/>
    <w:rsid w:val="0BBE5DAF"/>
    <w:rsid w:val="0C07632C"/>
    <w:rsid w:val="0C2F1BF9"/>
    <w:rsid w:val="0C5A1BB2"/>
    <w:rsid w:val="0CD35C3A"/>
    <w:rsid w:val="0D440CB8"/>
    <w:rsid w:val="0D4B3CAC"/>
    <w:rsid w:val="0D9E6E42"/>
    <w:rsid w:val="0DA47256"/>
    <w:rsid w:val="0E5557AC"/>
    <w:rsid w:val="0E984EE1"/>
    <w:rsid w:val="0F4073F0"/>
    <w:rsid w:val="0F7548CE"/>
    <w:rsid w:val="0F8F5AFD"/>
    <w:rsid w:val="0F907A58"/>
    <w:rsid w:val="0FC0417B"/>
    <w:rsid w:val="0FDC1E5E"/>
    <w:rsid w:val="0FF06FAC"/>
    <w:rsid w:val="101F6AA8"/>
    <w:rsid w:val="10337EF1"/>
    <w:rsid w:val="109B6B8D"/>
    <w:rsid w:val="11262C76"/>
    <w:rsid w:val="117F38D7"/>
    <w:rsid w:val="118F1580"/>
    <w:rsid w:val="11946BF4"/>
    <w:rsid w:val="11997E8D"/>
    <w:rsid w:val="11B85CAB"/>
    <w:rsid w:val="12124F5D"/>
    <w:rsid w:val="122439EF"/>
    <w:rsid w:val="123B50C2"/>
    <w:rsid w:val="128945EA"/>
    <w:rsid w:val="12DE4B31"/>
    <w:rsid w:val="135C1FB3"/>
    <w:rsid w:val="13FE39BF"/>
    <w:rsid w:val="142273B0"/>
    <w:rsid w:val="14A24DAF"/>
    <w:rsid w:val="14BC5F80"/>
    <w:rsid w:val="14DD3E75"/>
    <w:rsid w:val="15A22ED2"/>
    <w:rsid w:val="15AE6F7B"/>
    <w:rsid w:val="15B13953"/>
    <w:rsid w:val="16321F56"/>
    <w:rsid w:val="163A6F59"/>
    <w:rsid w:val="1672756D"/>
    <w:rsid w:val="16A75EDE"/>
    <w:rsid w:val="16BC4367"/>
    <w:rsid w:val="16D95527"/>
    <w:rsid w:val="16DA450F"/>
    <w:rsid w:val="16E8472D"/>
    <w:rsid w:val="173420D4"/>
    <w:rsid w:val="174D459D"/>
    <w:rsid w:val="17B67951"/>
    <w:rsid w:val="17B77C05"/>
    <w:rsid w:val="18A259FD"/>
    <w:rsid w:val="18AE48FA"/>
    <w:rsid w:val="18B0115E"/>
    <w:rsid w:val="192769A7"/>
    <w:rsid w:val="193F6CF5"/>
    <w:rsid w:val="196D64A3"/>
    <w:rsid w:val="19756782"/>
    <w:rsid w:val="19A417C6"/>
    <w:rsid w:val="1A3422BF"/>
    <w:rsid w:val="1A481903"/>
    <w:rsid w:val="1A7165D5"/>
    <w:rsid w:val="1AB46A77"/>
    <w:rsid w:val="1B306D3C"/>
    <w:rsid w:val="1B5A6E36"/>
    <w:rsid w:val="1B8F6403"/>
    <w:rsid w:val="1B971F61"/>
    <w:rsid w:val="1BAF1FD7"/>
    <w:rsid w:val="1BC26823"/>
    <w:rsid w:val="1BC27BCD"/>
    <w:rsid w:val="1BDA754B"/>
    <w:rsid w:val="1BF93786"/>
    <w:rsid w:val="1C4803CA"/>
    <w:rsid w:val="1C842DBF"/>
    <w:rsid w:val="1CAD5E7E"/>
    <w:rsid w:val="1CF63225"/>
    <w:rsid w:val="1D3544A6"/>
    <w:rsid w:val="1D584E10"/>
    <w:rsid w:val="1D640EA7"/>
    <w:rsid w:val="1DAD0001"/>
    <w:rsid w:val="1DD14FCD"/>
    <w:rsid w:val="1DE04FF1"/>
    <w:rsid w:val="1E777DE1"/>
    <w:rsid w:val="1ECA2E86"/>
    <w:rsid w:val="1EDC410A"/>
    <w:rsid w:val="1F5F720B"/>
    <w:rsid w:val="1F8614B2"/>
    <w:rsid w:val="20234E92"/>
    <w:rsid w:val="2043722A"/>
    <w:rsid w:val="20533584"/>
    <w:rsid w:val="205D109E"/>
    <w:rsid w:val="206D4DC8"/>
    <w:rsid w:val="20746C90"/>
    <w:rsid w:val="208B4E2D"/>
    <w:rsid w:val="20E97F95"/>
    <w:rsid w:val="20EB2EA0"/>
    <w:rsid w:val="21AC6D8C"/>
    <w:rsid w:val="21C860D1"/>
    <w:rsid w:val="227257F5"/>
    <w:rsid w:val="22C5601D"/>
    <w:rsid w:val="23FF5269"/>
    <w:rsid w:val="243012C1"/>
    <w:rsid w:val="24343BC2"/>
    <w:rsid w:val="24352BB2"/>
    <w:rsid w:val="245037B0"/>
    <w:rsid w:val="245B4285"/>
    <w:rsid w:val="245D3514"/>
    <w:rsid w:val="248438A5"/>
    <w:rsid w:val="24971141"/>
    <w:rsid w:val="24976E8D"/>
    <w:rsid w:val="249C6C80"/>
    <w:rsid w:val="24F067F2"/>
    <w:rsid w:val="256E7055"/>
    <w:rsid w:val="25B71616"/>
    <w:rsid w:val="25B7175D"/>
    <w:rsid w:val="25BC3E1B"/>
    <w:rsid w:val="25ED18EB"/>
    <w:rsid w:val="267C24D6"/>
    <w:rsid w:val="271C5AC1"/>
    <w:rsid w:val="271D1561"/>
    <w:rsid w:val="27A56630"/>
    <w:rsid w:val="27C16401"/>
    <w:rsid w:val="27C37CC8"/>
    <w:rsid w:val="27DE5B1F"/>
    <w:rsid w:val="2834608E"/>
    <w:rsid w:val="28516653"/>
    <w:rsid w:val="288A05F8"/>
    <w:rsid w:val="28D71D98"/>
    <w:rsid w:val="28E77529"/>
    <w:rsid w:val="29AF1868"/>
    <w:rsid w:val="29F92BC3"/>
    <w:rsid w:val="2A87766D"/>
    <w:rsid w:val="2AFA7141"/>
    <w:rsid w:val="2B2A78D1"/>
    <w:rsid w:val="2B3A0E5A"/>
    <w:rsid w:val="2B6C645E"/>
    <w:rsid w:val="2C5E659D"/>
    <w:rsid w:val="2CA86D51"/>
    <w:rsid w:val="2CCA18DE"/>
    <w:rsid w:val="2D525062"/>
    <w:rsid w:val="2DE55DE1"/>
    <w:rsid w:val="2DF911EB"/>
    <w:rsid w:val="2F794705"/>
    <w:rsid w:val="2F9B389F"/>
    <w:rsid w:val="30604ADE"/>
    <w:rsid w:val="31141D36"/>
    <w:rsid w:val="31552CB3"/>
    <w:rsid w:val="317C13EF"/>
    <w:rsid w:val="317C45BA"/>
    <w:rsid w:val="31A278EB"/>
    <w:rsid w:val="31B017DD"/>
    <w:rsid w:val="31DE3202"/>
    <w:rsid w:val="31F44DF5"/>
    <w:rsid w:val="31FB0499"/>
    <w:rsid w:val="322814F4"/>
    <w:rsid w:val="32A61967"/>
    <w:rsid w:val="32B72B95"/>
    <w:rsid w:val="32C613F3"/>
    <w:rsid w:val="33535F30"/>
    <w:rsid w:val="33606CD3"/>
    <w:rsid w:val="3364289F"/>
    <w:rsid w:val="337B11F2"/>
    <w:rsid w:val="34160E50"/>
    <w:rsid w:val="34192FE4"/>
    <w:rsid w:val="34DE157C"/>
    <w:rsid w:val="34F210CD"/>
    <w:rsid w:val="351A3F8C"/>
    <w:rsid w:val="354E3F8D"/>
    <w:rsid w:val="35580353"/>
    <w:rsid w:val="36032801"/>
    <w:rsid w:val="365C2096"/>
    <w:rsid w:val="367A29D3"/>
    <w:rsid w:val="36827ABC"/>
    <w:rsid w:val="36912E7A"/>
    <w:rsid w:val="36B668DA"/>
    <w:rsid w:val="375C43F8"/>
    <w:rsid w:val="378E53CA"/>
    <w:rsid w:val="37C11C7D"/>
    <w:rsid w:val="37EC6509"/>
    <w:rsid w:val="38093711"/>
    <w:rsid w:val="380C63B0"/>
    <w:rsid w:val="3820675A"/>
    <w:rsid w:val="38B46B52"/>
    <w:rsid w:val="39717EF2"/>
    <w:rsid w:val="39975EDE"/>
    <w:rsid w:val="39B36F59"/>
    <w:rsid w:val="39BF4BE6"/>
    <w:rsid w:val="39CC74D5"/>
    <w:rsid w:val="39CD30BE"/>
    <w:rsid w:val="39D4444D"/>
    <w:rsid w:val="3A201499"/>
    <w:rsid w:val="3ABA36FD"/>
    <w:rsid w:val="3ACC7226"/>
    <w:rsid w:val="3B484434"/>
    <w:rsid w:val="3B6166B9"/>
    <w:rsid w:val="3B651268"/>
    <w:rsid w:val="3BA63371"/>
    <w:rsid w:val="3C251B86"/>
    <w:rsid w:val="3C3E7F9A"/>
    <w:rsid w:val="3C3F6FB8"/>
    <w:rsid w:val="3C4C137E"/>
    <w:rsid w:val="3C6D0142"/>
    <w:rsid w:val="3C7971A0"/>
    <w:rsid w:val="3C7B5A7E"/>
    <w:rsid w:val="3CBE68A0"/>
    <w:rsid w:val="3CFA1C72"/>
    <w:rsid w:val="3D6F120C"/>
    <w:rsid w:val="3D9E0B17"/>
    <w:rsid w:val="3DDA5A2A"/>
    <w:rsid w:val="3DFD08F1"/>
    <w:rsid w:val="3E202849"/>
    <w:rsid w:val="3E7A51E6"/>
    <w:rsid w:val="3F153E35"/>
    <w:rsid w:val="3FF40B0D"/>
    <w:rsid w:val="407607E7"/>
    <w:rsid w:val="40873B4D"/>
    <w:rsid w:val="40F925B9"/>
    <w:rsid w:val="41092117"/>
    <w:rsid w:val="414E7405"/>
    <w:rsid w:val="4165378F"/>
    <w:rsid w:val="41717B83"/>
    <w:rsid w:val="41C437EE"/>
    <w:rsid w:val="41EF7FA4"/>
    <w:rsid w:val="4201386B"/>
    <w:rsid w:val="422303C6"/>
    <w:rsid w:val="4287748F"/>
    <w:rsid w:val="4288393F"/>
    <w:rsid w:val="42DA46E4"/>
    <w:rsid w:val="42EC479A"/>
    <w:rsid w:val="43014BD4"/>
    <w:rsid w:val="43261213"/>
    <w:rsid w:val="43296463"/>
    <w:rsid w:val="436E7C8B"/>
    <w:rsid w:val="43857627"/>
    <w:rsid w:val="43A44E66"/>
    <w:rsid w:val="43AE1204"/>
    <w:rsid w:val="440E29ED"/>
    <w:rsid w:val="445A21F2"/>
    <w:rsid w:val="44607260"/>
    <w:rsid w:val="4488417B"/>
    <w:rsid w:val="44A16CE6"/>
    <w:rsid w:val="44B74D8E"/>
    <w:rsid w:val="44DF1FD3"/>
    <w:rsid w:val="45104611"/>
    <w:rsid w:val="45582371"/>
    <w:rsid w:val="45712171"/>
    <w:rsid w:val="45733F20"/>
    <w:rsid w:val="45BE777E"/>
    <w:rsid w:val="45E53AC0"/>
    <w:rsid w:val="46760A51"/>
    <w:rsid w:val="46F95D07"/>
    <w:rsid w:val="47A674F0"/>
    <w:rsid w:val="47AC3C30"/>
    <w:rsid w:val="47B15C27"/>
    <w:rsid w:val="47C049E2"/>
    <w:rsid w:val="47CF452A"/>
    <w:rsid w:val="480B5406"/>
    <w:rsid w:val="48B735C2"/>
    <w:rsid w:val="48F00CB9"/>
    <w:rsid w:val="492B628E"/>
    <w:rsid w:val="498224F7"/>
    <w:rsid w:val="4A3F0C4B"/>
    <w:rsid w:val="4A6211A7"/>
    <w:rsid w:val="4AAC6274"/>
    <w:rsid w:val="4ACA5B1C"/>
    <w:rsid w:val="4B036136"/>
    <w:rsid w:val="4B4C62FE"/>
    <w:rsid w:val="4B8A7928"/>
    <w:rsid w:val="4BA36430"/>
    <w:rsid w:val="4C2E2833"/>
    <w:rsid w:val="4C825921"/>
    <w:rsid w:val="4CAC570A"/>
    <w:rsid w:val="4CB74D3D"/>
    <w:rsid w:val="4CF67FF0"/>
    <w:rsid w:val="4D8042C8"/>
    <w:rsid w:val="4DDF60E6"/>
    <w:rsid w:val="4E551310"/>
    <w:rsid w:val="4E882D2C"/>
    <w:rsid w:val="4EC14426"/>
    <w:rsid w:val="4EF07DB8"/>
    <w:rsid w:val="4F4251D4"/>
    <w:rsid w:val="4FAF56BE"/>
    <w:rsid w:val="50F92B7B"/>
    <w:rsid w:val="51F36805"/>
    <w:rsid w:val="51F376E2"/>
    <w:rsid w:val="521C6C7D"/>
    <w:rsid w:val="52201117"/>
    <w:rsid w:val="52873BB4"/>
    <w:rsid w:val="52A45CE0"/>
    <w:rsid w:val="52E46A70"/>
    <w:rsid w:val="53084103"/>
    <w:rsid w:val="530B7C04"/>
    <w:rsid w:val="532506D8"/>
    <w:rsid w:val="53526B92"/>
    <w:rsid w:val="535D21D3"/>
    <w:rsid w:val="542C11E9"/>
    <w:rsid w:val="547705D6"/>
    <w:rsid w:val="547D5D46"/>
    <w:rsid w:val="54F572C5"/>
    <w:rsid w:val="54FC799D"/>
    <w:rsid w:val="556A7A98"/>
    <w:rsid w:val="55E11451"/>
    <w:rsid w:val="55FA2C27"/>
    <w:rsid w:val="564E4273"/>
    <w:rsid w:val="568B061B"/>
    <w:rsid w:val="56F11473"/>
    <w:rsid w:val="57883C47"/>
    <w:rsid w:val="58710A86"/>
    <w:rsid w:val="58765AE1"/>
    <w:rsid w:val="58986F31"/>
    <w:rsid w:val="58B52EF4"/>
    <w:rsid w:val="59256C61"/>
    <w:rsid w:val="59DD6027"/>
    <w:rsid w:val="59FF4906"/>
    <w:rsid w:val="5A45106F"/>
    <w:rsid w:val="5A8770F9"/>
    <w:rsid w:val="5AAA0FA0"/>
    <w:rsid w:val="5B631959"/>
    <w:rsid w:val="5B6674EA"/>
    <w:rsid w:val="5B9B5DBB"/>
    <w:rsid w:val="5BD705FB"/>
    <w:rsid w:val="5BF235BE"/>
    <w:rsid w:val="5C02326E"/>
    <w:rsid w:val="5C2410D5"/>
    <w:rsid w:val="5C517892"/>
    <w:rsid w:val="5C552B57"/>
    <w:rsid w:val="5C6765C9"/>
    <w:rsid w:val="5C9867D9"/>
    <w:rsid w:val="5CA27AB4"/>
    <w:rsid w:val="5D0C0EB2"/>
    <w:rsid w:val="5D0D444D"/>
    <w:rsid w:val="5DA063EF"/>
    <w:rsid w:val="5DA6656A"/>
    <w:rsid w:val="5DC70886"/>
    <w:rsid w:val="5DF927CE"/>
    <w:rsid w:val="5E016205"/>
    <w:rsid w:val="5E2147AB"/>
    <w:rsid w:val="5EF42C75"/>
    <w:rsid w:val="5F3E51EB"/>
    <w:rsid w:val="5F6A3175"/>
    <w:rsid w:val="600F2655"/>
    <w:rsid w:val="60526ECB"/>
    <w:rsid w:val="607F020C"/>
    <w:rsid w:val="60AF53AB"/>
    <w:rsid w:val="60C561BD"/>
    <w:rsid w:val="60DC59E0"/>
    <w:rsid w:val="60F973A3"/>
    <w:rsid w:val="61A33C92"/>
    <w:rsid w:val="626B6165"/>
    <w:rsid w:val="6275329D"/>
    <w:rsid w:val="62B90741"/>
    <w:rsid w:val="635A5010"/>
    <w:rsid w:val="63982084"/>
    <w:rsid w:val="63A33F29"/>
    <w:rsid w:val="63B27843"/>
    <w:rsid w:val="63D724E1"/>
    <w:rsid w:val="63E670F0"/>
    <w:rsid w:val="6516119B"/>
    <w:rsid w:val="655A2A1C"/>
    <w:rsid w:val="656552EA"/>
    <w:rsid w:val="65671C21"/>
    <w:rsid w:val="65675C2D"/>
    <w:rsid w:val="659A14DD"/>
    <w:rsid w:val="66263E6D"/>
    <w:rsid w:val="6675328C"/>
    <w:rsid w:val="669A16D6"/>
    <w:rsid w:val="66AB4EEC"/>
    <w:rsid w:val="66B8315C"/>
    <w:rsid w:val="66BB473E"/>
    <w:rsid w:val="66C14F1C"/>
    <w:rsid w:val="66DA3983"/>
    <w:rsid w:val="670A5D56"/>
    <w:rsid w:val="67460E8B"/>
    <w:rsid w:val="67F12350"/>
    <w:rsid w:val="68285352"/>
    <w:rsid w:val="683C6CC9"/>
    <w:rsid w:val="68AC380B"/>
    <w:rsid w:val="690C6169"/>
    <w:rsid w:val="693F1217"/>
    <w:rsid w:val="69507B3E"/>
    <w:rsid w:val="698D4F0D"/>
    <w:rsid w:val="69A078D6"/>
    <w:rsid w:val="69A468E5"/>
    <w:rsid w:val="69EA7164"/>
    <w:rsid w:val="69F71731"/>
    <w:rsid w:val="6A542058"/>
    <w:rsid w:val="6AA61D8A"/>
    <w:rsid w:val="6AC3405E"/>
    <w:rsid w:val="6AE27E4B"/>
    <w:rsid w:val="6AF97ECD"/>
    <w:rsid w:val="6B12222C"/>
    <w:rsid w:val="6B1D7D1A"/>
    <w:rsid w:val="6B330F25"/>
    <w:rsid w:val="6B483203"/>
    <w:rsid w:val="6B7A08BB"/>
    <w:rsid w:val="6C0A747C"/>
    <w:rsid w:val="6D456BE6"/>
    <w:rsid w:val="6DAF2165"/>
    <w:rsid w:val="6E0011B7"/>
    <w:rsid w:val="6E157E10"/>
    <w:rsid w:val="6E5B7122"/>
    <w:rsid w:val="6E9102A2"/>
    <w:rsid w:val="6EB02127"/>
    <w:rsid w:val="6EC7189E"/>
    <w:rsid w:val="6EDA323D"/>
    <w:rsid w:val="6F2B53F1"/>
    <w:rsid w:val="6F4D0E5B"/>
    <w:rsid w:val="6F55303F"/>
    <w:rsid w:val="6F597BBB"/>
    <w:rsid w:val="6F653350"/>
    <w:rsid w:val="6F915170"/>
    <w:rsid w:val="6F9359C1"/>
    <w:rsid w:val="6F9F1A8F"/>
    <w:rsid w:val="706F5273"/>
    <w:rsid w:val="7186201C"/>
    <w:rsid w:val="71F87146"/>
    <w:rsid w:val="71FB5427"/>
    <w:rsid w:val="723E4550"/>
    <w:rsid w:val="72A81C6C"/>
    <w:rsid w:val="74513C8F"/>
    <w:rsid w:val="74747DF8"/>
    <w:rsid w:val="748E1E54"/>
    <w:rsid w:val="74C321C8"/>
    <w:rsid w:val="753216D8"/>
    <w:rsid w:val="757C5823"/>
    <w:rsid w:val="75A57739"/>
    <w:rsid w:val="75C45E55"/>
    <w:rsid w:val="75C71BB3"/>
    <w:rsid w:val="75E81529"/>
    <w:rsid w:val="75F207F2"/>
    <w:rsid w:val="76671184"/>
    <w:rsid w:val="76751208"/>
    <w:rsid w:val="76B94244"/>
    <w:rsid w:val="770D203C"/>
    <w:rsid w:val="778939FB"/>
    <w:rsid w:val="784D6381"/>
    <w:rsid w:val="785F76D3"/>
    <w:rsid w:val="786E2F9B"/>
    <w:rsid w:val="78E2058A"/>
    <w:rsid w:val="78EB43A1"/>
    <w:rsid w:val="78F47B0D"/>
    <w:rsid w:val="79311A41"/>
    <w:rsid w:val="79B66A51"/>
    <w:rsid w:val="79EB1EFE"/>
    <w:rsid w:val="7A3B0F76"/>
    <w:rsid w:val="7A3E22C6"/>
    <w:rsid w:val="7A666D4F"/>
    <w:rsid w:val="7A706A77"/>
    <w:rsid w:val="7A885ECD"/>
    <w:rsid w:val="7AFA0055"/>
    <w:rsid w:val="7B39593D"/>
    <w:rsid w:val="7B3A71EA"/>
    <w:rsid w:val="7B430AE7"/>
    <w:rsid w:val="7B7833E6"/>
    <w:rsid w:val="7BA3041C"/>
    <w:rsid w:val="7C076B07"/>
    <w:rsid w:val="7C2D63BF"/>
    <w:rsid w:val="7C511F57"/>
    <w:rsid w:val="7CA14908"/>
    <w:rsid w:val="7CC10484"/>
    <w:rsid w:val="7CDC5CAB"/>
    <w:rsid w:val="7D380B3C"/>
    <w:rsid w:val="7D5514D0"/>
    <w:rsid w:val="7D696D23"/>
    <w:rsid w:val="7D713D26"/>
    <w:rsid w:val="7D94194A"/>
    <w:rsid w:val="7D9637E9"/>
    <w:rsid w:val="7DA64E8C"/>
    <w:rsid w:val="7DB24496"/>
    <w:rsid w:val="7DBC7808"/>
    <w:rsid w:val="7DC2260B"/>
    <w:rsid w:val="7DE7434D"/>
    <w:rsid w:val="7DEB5BF5"/>
    <w:rsid w:val="7DFE5446"/>
    <w:rsid w:val="7E046D4F"/>
    <w:rsid w:val="7EA54E73"/>
    <w:rsid w:val="7EE11249"/>
    <w:rsid w:val="7F233B02"/>
    <w:rsid w:val="7F3F6973"/>
    <w:rsid w:val="7F6352F4"/>
    <w:rsid w:val="7F6601D1"/>
    <w:rsid w:val="7F7C4716"/>
    <w:rsid w:val="7FDA14FC"/>
    <w:rsid w:val="7FF33786"/>
    <w:rsid w:val="7FF5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semiHidden/>
    <w:unhideWhenUsed/>
    <w:qFormat/>
    <w:uiPriority w:val="99"/>
    <w:rPr>
      <w:color w:val="0000FF"/>
      <w:u w:val="single"/>
    </w:rPr>
  </w:style>
  <w:style w:type="character" w:customStyle="1" w:styleId="6">
    <w:name w:val="16"/>
    <w:basedOn w:val="4"/>
    <w:autoRedefine/>
    <w:qFormat/>
    <w:uiPriority w:val="0"/>
    <w:rPr>
      <w:rFonts w:hint="default" w:ascii="Times New Roman" w:hAnsi="Times New Roman" w:cs="Times New Roman"/>
    </w:rPr>
  </w:style>
  <w:style w:type="character" w:customStyle="1" w:styleId="7">
    <w:name w:val="15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05:19:00Z</dcterms:created>
  <dc:creator>27129</dc:creator>
  <cp:lastModifiedBy>朱星龙</cp:lastModifiedBy>
  <dcterms:modified xsi:type="dcterms:W3CDTF">2024-02-27T08:34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38131917E7840A485406A1213C10308</vt:lpwstr>
  </property>
</Properties>
</file>